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1</w:t>
      </w:r>
      <w:r>
        <w:rPr>
          <w:rFonts w:cs="Arial" w:ascii="Arial" w:hAnsi="Arial"/>
          <w:sz w:val="20"/>
          <w:szCs w:val="20"/>
          <w:lang w:val="en-US"/>
        </w:rPr>
        <w:t xml:space="preserve">.  Overall statistical power for each analyzed genetic variant at the 5% significance level. </w:t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31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72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s-ES"/>
              </w:rPr>
              <w:t>Overall uveitis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SNP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OR=1.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OR=1.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OR=1.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OR=1.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OR=1.5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IL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rs20697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rs68228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rs9077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s-ES" w:eastAsia="es-ES"/>
              </w:rPr>
              <w:t>IL2R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rs127224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rs21042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rs115946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s-ES" w:eastAsia="es-ES"/>
              </w:rPr>
              <w:t>IL2R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rs743777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9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A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ascii="Calibri" w:hAnsi="Calibri" w:cs="Calibri"/>
      <w:lang w:val="es-AR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s-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A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8:16:00Z</dcterms:created>
  <dc:creator>DelCarmenM</dc:creator>
  <dc:description/>
  <cp:keywords/>
  <dc:language>en-US</dc:language>
  <cp:lastModifiedBy>DelCarmenM</cp:lastModifiedBy>
  <dcterms:modified xsi:type="dcterms:W3CDTF">2013-04-09T08:16:00Z</dcterms:modified>
  <cp:revision>2</cp:revision>
  <dc:subject/>
  <dc:title>Supplementary Table 1</dc:title>
</cp:coreProperties>
</file>